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A1AFAF" w14:textId="77777777" w:rsidR="002F425F" w:rsidRPr="00FC2C42" w:rsidRDefault="002F425F" w:rsidP="002F425F">
      <w:pPr>
        <w:pStyle w:val="NormalWeb"/>
        <w:spacing w:before="0" w:beforeAutospacing="0" w:after="0" w:afterAutospacing="0" w:line="360" w:lineRule="auto"/>
        <w:rPr>
          <w:rFonts w:ascii="Arial" w:hAnsi="Arial" w:cs="Arial"/>
          <w:sz w:val="22"/>
          <w:szCs w:val="22"/>
        </w:rPr>
      </w:pPr>
      <w:r w:rsidRPr="00FC2C42">
        <w:rPr>
          <w:rFonts w:ascii="Arial" w:hAnsi="Arial" w:cs="Arial"/>
          <w:b/>
          <w:bCs/>
          <w:sz w:val="22"/>
          <w:szCs w:val="22"/>
        </w:rPr>
        <w:t xml:space="preserve">Supplementary </w:t>
      </w:r>
      <w:r>
        <w:rPr>
          <w:rFonts w:ascii="Arial" w:hAnsi="Arial" w:cs="Arial"/>
          <w:b/>
          <w:bCs/>
          <w:sz w:val="22"/>
          <w:szCs w:val="22"/>
        </w:rPr>
        <w:t>Appendix 1</w:t>
      </w:r>
      <w:r w:rsidRPr="00FC2C42">
        <w:rPr>
          <w:rFonts w:ascii="Arial" w:hAnsi="Arial" w:cs="Arial"/>
          <w:b/>
          <w:bCs/>
          <w:sz w:val="22"/>
          <w:szCs w:val="22"/>
        </w:rPr>
        <w:t>: Interview Guide</w:t>
      </w:r>
    </w:p>
    <w:p w14:paraId="16DDA1B2" w14:textId="77777777" w:rsidR="002F425F" w:rsidRPr="00FC2C42" w:rsidRDefault="002F425F" w:rsidP="002F425F">
      <w:pPr>
        <w:rPr>
          <w:rFonts w:ascii="Arial" w:hAnsi="Arial" w:cs="Arial"/>
          <w:sz w:val="22"/>
          <w:szCs w:val="22"/>
          <w:lang w:val="en-US"/>
        </w:rPr>
      </w:pPr>
      <w:r w:rsidRPr="00FC2C42">
        <w:rPr>
          <w:rFonts w:ascii="Arial" w:hAnsi="Arial" w:cs="Arial"/>
          <w:sz w:val="22"/>
          <w:szCs w:val="22"/>
          <w:lang w:val="en-US"/>
        </w:rPr>
        <w:t>Q1. Can you describe a situation where you provided care for people with a mental illness in the emergency department? What parts of the situation felt routine, and what parts stood out as different for you?</w:t>
      </w:r>
    </w:p>
    <w:p w14:paraId="4F90EA54" w14:textId="77777777" w:rsidR="002F425F" w:rsidRPr="00FC2C42" w:rsidRDefault="002F425F" w:rsidP="002F425F">
      <w:pPr>
        <w:rPr>
          <w:rFonts w:ascii="Arial" w:hAnsi="Arial" w:cs="Arial"/>
          <w:sz w:val="22"/>
          <w:szCs w:val="22"/>
          <w:lang w:val="en-US"/>
        </w:rPr>
      </w:pPr>
      <w:r w:rsidRPr="00FC2C42">
        <w:rPr>
          <w:rFonts w:ascii="Arial" w:hAnsi="Arial" w:cs="Arial"/>
          <w:sz w:val="22"/>
          <w:szCs w:val="22"/>
          <w:lang w:val="en-US"/>
        </w:rPr>
        <w:t>Q2. What are some of the concerns you have when caring for people with mental health problems?</w:t>
      </w:r>
    </w:p>
    <w:p w14:paraId="057A68FE" w14:textId="77777777" w:rsidR="002F425F" w:rsidRPr="00FC2C42" w:rsidRDefault="002F425F" w:rsidP="002F425F">
      <w:pPr>
        <w:rPr>
          <w:rFonts w:ascii="Arial" w:hAnsi="Arial" w:cs="Arial"/>
          <w:sz w:val="22"/>
          <w:szCs w:val="22"/>
          <w:lang w:val="en-US"/>
        </w:rPr>
      </w:pPr>
      <w:r w:rsidRPr="00FC2C42">
        <w:rPr>
          <w:rFonts w:ascii="Arial" w:hAnsi="Arial" w:cs="Arial"/>
          <w:sz w:val="22"/>
          <w:szCs w:val="22"/>
          <w:lang w:val="en-US"/>
        </w:rPr>
        <w:t>Q3: Do you think adequate training has been provided to doctors/nurses when triaging people diagnosed with mental health? Is there support available for these doctors/nurses within the ED?</w:t>
      </w:r>
    </w:p>
    <w:p w14:paraId="441A8EE5" w14:textId="77777777" w:rsidR="002F425F" w:rsidRPr="00FC2C42" w:rsidRDefault="002F425F" w:rsidP="002F425F">
      <w:pPr>
        <w:rPr>
          <w:rFonts w:ascii="Arial" w:hAnsi="Arial" w:cs="Arial"/>
          <w:sz w:val="22"/>
          <w:szCs w:val="22"/>
          <w:lang w:val="en-US"/>
        </w:rPr>
      </w:pPr>
      <w:r w:rsidRPr="00FC2C42">
        <w:rPr>
          <w:rFonts w:ascii="Arial" w:hAnsi="Arial" w:cs="Arial"/>
          <w:sz w:val="22"/>
          <w:szCs w:val="22"/>
          <w:lang w:val="en-US"/>
        </w:rPr>
        <w:t xml:space="preserve">Q4. Could you identify any specific care or support required for people presenting with a mental health crisis in the emergency department? </w:t>
      </w:r>
    </w:p>
    <w:p w14:paraId="49E8D0FD" w14:textId="77777777" w:rsidR="002F425F" w:rsidRPr="00FC2C42" w:rsidRDefault="002F425F" w:rsidP="002F425F">
      <w:pPr>
        <w:rPr>
          <w:rFonts w:ascii="Arial" w:hAnsi="Arial" w:cs="Arial"/>
          <w:sz w:val="22"/>
          <w:szCs w:val="22"/>
          <w:lang w:val="en-US"/>
        </w:rPr>
      </w:pPr>
      <w:r w:rsidRPr="00FC2C42">
        <w:rPr>
          <w:rFonts w:ascii="Arial" w:hAnsi="Arial" w:cs="Arial"/>
          <w:sz w:val="22"/>
          <w:szCs w:val="22"/>
          <w:lang w:val="en-US"/>
        </w:rPr>
        <w:t>Q5. Would you like to share your insights and experience towards mental health presentations in this rural emergency department?</w:t>
      </w:r>
    </w:p>
    <w:p w14:paraId="03A66609" w14:textId="77777777" w:rsidR="002F425F" w:rsidRPr="00FC2C42" w:rsidRDefault="002F425F" w:rsidP="002F425F">
      <w:pPr>
        <w:rPr>
          <w:rFonts w:ascii="Arial" w:hAnsi="Arial" w:cs="Arial"/>
          <w:sz w:val="22"/>
          <w:szCs w:val="22"/>
          <w:lang w:val="en-US"/>
        </w:rPr>
      </w:pPr>
      <w:r w:rsidRPr="00FC2C42">
        <w:rPr>
          <w:rFonts w:ascii="Arial" w:hAnsi="Arial" w:cs="Arial"/>
          <w:sz w:val="22"/>
          <w:szCs w:val="22"/>
          <w:lang w:val="en-US"/>
        </w:rPr>
        <w:t>Q6. Can you describe any challenges or emotions you experience when caring for people during a mental health crisis in the emergency department?</w:t>
      </w:r>
    </w:p>
    <w:p w14:paraId="21A51EDE" w14:textId="77777777" w:rsidR="002F425F" w:rsidRPr="00FC2C42" w:rsidRDefault="002F425F" w:rsidP="002F425F">
      <w:pPr>
        <w:rPr>
          <w:rFonts w:ascii="Arial" w:hAnsi="Arial" w:cs="Arial"/>
          <w:sz w:val="22"/>
          <w:szCs w:val="22"/>
          <w:lang w:val="en-US"/>
        </w:rPr>
      </w:pPr>
      <w:r w:rsidRPr="00FC2C42">
        <w:rPr>
          <w:rFonts w:ascii="Arial" w:hAnsi="Arial" w:cs="Arial"/>
          <w:sz w:val="22"/>
          <w:szCs w:val="22"/>
          <w:lang w:val="en-US"/>
        </w:rPr>
        <w:t>Q7. How do the challenges of working in a rural emergency department affect the way you approach caring for people with mental health problems?</w:t>
      </w:r>
    </w:p>
    <w:p w14:paraId="569DFBF2" w14:textId="77777777" w:rsidR="002F425F" w:rsidRPr="00FC2C42" w:rsidRDefault="002F425F" w:rsidP="002F425F">
      <w:pPr>
        <w:rPr>
          <w:rFonts w:ascii="Arial" w:hAnsi="Arial" w:cs="Arial"/>
          <w:sz w:val="22"/>
          <w:szCs w:val="22"/>
          <w:lang w:val="en-US"/>
        </w:rPr>
      </w:pPr>
      <w:r w:rsidRPr="00FC2C42">
        <w:rPr>
          <w:rFonts w:ascii="Arial" w:hAnsi="Arial" w:cs="Arial"/>
          <w:sz w:val="22"/>
          <w:szCs w:val="22"/>
          <w:lang w:val="en-US"/>
        </w:rPr>
        <w:t>Q8. If you could make any changes to how mental health care is provided here, what would that be?</w:t>
      </w:r>
    </w:p>
    <w:p w14:paraId="05D74FD4" w14:textId="77777777" w:rsidR="002F425F" w:rsidRPr="00FC2C42" w:rsidRDefault="002F425F" w:rsidP="002F425F">
      <w:pPr>
        <w:rPr>
          <w:rFonts w:ascii="Arial" w:hAnsi="Arial" w:cs="Arial"/>
          <w:sz w:val="22"/>
          <w:szCs w:val="22"/>
          <w:lang w:val="en-US"/>
        </w:rPr>
      </w:pPr>
      <w:r w:rsidRPr="00FC2C42">
        <w:rPr>
          <w:rFonts w:ascii="Arial" w:hAnsi="Arial" w:cs="Arial"/>
          <w:sz w:val="22"/>
          <w:szCs w:val="22"/>
          <w:lang w:val="en-US"/>
        </w:rPr>
        <w:t>Q9. Do you feel that we have covered all the most important topics related to the care of people with mental illness in the emergency department?</w:t>
      </w:r>
    </w:p>
    <w:p w14:paraId="301E347C" w14:textId="77777777" w:rsidR="002F425F" w:rsidRPr="00FC2C42" w:rsidRDefault="002F425F" w:rsidP="002F425F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11D042EE" w14:textId="77777777" w:rsidR="002F425F" w:rsidRPr="00FC2C42" w:rsidRDefault="002F425F" w:rsidP="002F425F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7DA45BAE" w14:textId="77777777" w:rsidR="002F425F" w:rsidRPr="00FC2C42" w:rsidRDefault="002F425F" w:rsidP="002F425F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255E1D65" w14:textId="77777777" w:rsidR="002F425F" w:rsidRPr="00FC2C42" w:rsidRDefault="002F425F" w:rsidP="002F425F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269A76D9" w14:textId="77777777" w:rsidR="002F425F" w:rsidRPr="00FC2C42" w:rsidRDefault="002F425F" w:rsidP="002F425F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7CD2D341" w14:textId="77777777" w:rsidR="00546720" w:rsidRDefault="00546720"/>
    <w:sectPr w:rsidR="0054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UxsTS2tLQwNDM3M7dQ0lEKTi0uzszPAykwrAUAJ7ZiHSwAAAA="/>
  </w:docVars>
  <w:rsids>
    <w:rsidRoot w:val="002F425F"/>
    <w:rsid w:val="002F425F"/>
    <w:rsid w:val="00546720"/>
    <w:rsid w:val="00B60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463F3"/>
  <w15:chartTrackingRefBased/>
  <w15:docId w15:val="{80CC1E31-38C1-4F40-A443-84F430014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25F"/>
    <w:pPr>
      <w:spacing w:line="278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425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425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425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425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2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425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0"/>
      <w:sz w:val="22"/>
      <w:szCs w:val="22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425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2"/>
      <w:szCs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425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0"/>
      <w:sz w:val="22"/>
      <w:szCs w:val="22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425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2"/>
      <w:szCs w:val="22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425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42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42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42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42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42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42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42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42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42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42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2F42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425F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2F42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425F"/>
    <w:pPr>
      <w:spacing w:before="160" w:line="259" w:lineRule="auto"/>
      <w:jc w:val="center"/>
    </w:pPr>
    <w:rPr>
      <w:i/>
      <w:iCs/>
      <w:color w:val="404040" w:themeColor="text1" w:themeTint="BF"/>
      <w:kern w:val="0"/>
      <w:sz w:val="22"/>
      <w:szCs w:val="22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2F42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425F"/>
    <w:pPr>
      <w:spacing w:line="259" w:lineRule="auto"/>
      <w:ind w:left="720"/>
      <w:contextualSpacing/>
    </w:pPr>
    <w:rPr>
      <w:kern w:val="0"/>
      <w:sz w:val="22"/>
      <w:szCs w:val="22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2F42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42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0"/>
      <w:sz w:val="22"/>
      <w:szCs w:val="22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42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425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F42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N.</dc:creator>
  <cp:keywords/>
  <dc:description/>
  <cp:lastModifiedBy>Peter N.</cp:lastModifiedBy>
  <cp:revision>1</cp:revision>
  <dcterms:created xsi:type="dcterms:W3CDTF">2026-06-09T03:29:00Z</dcterms:created>
  <dcterms:modified xsi:type="dcterms:W3CDTF">2026-06-09T03:31:00Z</dcterms:modified>
</cp:coreProperties>
</file>